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47265" w14:textId="77777777" w:rsidR="00A344BF" w:rsidRDefault="00A344BF" w:rsidP="00A344BF">
      <w:pPr>
        <w:pStyle w:val="Heading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857A8A" wp14:editId="3DBABE8C">
                <wp:simplePos x="0" y="0"/>
                <wp:positionH relativeFrom="column">
                  <wp:posOffset>988060</wp:posOffset>
                </wp:positionH>
                <wp:positionV relativeFrom="paragraph">
                  <wp:posOffset>2689033</wp:posOffset>
                </wp:positionV>
                <wp:extent cx="4189095" cy="635"/>
                <wp:effectExtent l="0" t="0" r="1905" b="0"/>
                <wp:wrapTopAndBottom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90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63748C5" w14:textId="77777777" w:rsidR="00A344BF" w:rsidRPr="00714789" w:rsidRDefault="00A344BF" w:rsidP="00A344BF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>Figure S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3</w:t>
                            </w:r>
                            <w:r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>: Relaxation test of Dragon Skin sample, exhibiting extreme stiffening behavio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A857A8A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77.8pt;margin-top:211.75pt;width:329.85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" stroked="f">
                <v:textbox style="mso-fit-shape-to-text:t" inset="0,0,0,0">
                  <w:txbxContent>
                    <w:p w14:paraId="263748C5" w14:textId="77777777" w:rsidR="00A344BF" w:rsidRPr="00714789" w:rsidRDefault="00A344BF" w:rsidP="00A344BF">
                      <w:pPr>
                        <w:pStyle w:val="Caption"/>
                        <w:rPr>
                          <w:noProof/>
                        </w:rPr>
                      </w:pPr>
                      <w:r>
                        <w:t>Figure S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3</w:t>
                      </w:r>
                      <w:r>
                        <w:rPr>
                          <w:noProof/>
                        </w:rPr>
                        <w:fldChar w:fldCharType="end"/>
                      </w:r>
                      <w:r>
                        <w:t>: Relaxation test of Dragon Skin sample, exhibiting extreme stiffening behavior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402CE676" wp14:editId="15922266">
            <wp:simplePos x="0" y="0"/>
            <wp:positionH relativeFrom="margin">
              <wp:align>center</wp:align>
            </wp:positionH>
            <wp:positionV relativeFrom="paragraph">
              <wp:posOffset>424815</wp:posOffset>
            </wp:positionV>
            <wp:extent cx="3966210" cy="2147570"/>
            <wp:effectExtent l="0" t="0" r="0" b="5080"/>
            <wp:wrapTopAndBottom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6210" cy="2147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Stiffening behavior</w:t>
      </w:r>
    </w:p>
    <w:p w14:paraId="18F5763C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D67FD"/>
    <w:multiLevelType w:val="multilevel"/>
    <w:tmpl w:val="0A000A28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574508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4BF"/>
    <w:rsid w:val="00A344BF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B513C"/>
  <w15:chartTrackingRefBased/>
  <w15:docId w15:val="{E8BBE638-7578-419B-BEFF-522091388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44BF"/>
    <w:pPr>
      <w:keepNext/>
      <w:numPr>
        <w:numId w:val="1"/>
      </w:numPr>
      <w:outlineLvl w:val="0"/>
    </w:pPr>
    <w:rPr>
      <w:b/>
      <w:bCs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44BF"/>
    <w:pPr>
      <w:keepNext/>
      <w:numPr>
        <w:ilvl w:val="1"/>
        <w:numId w:val="1"/>
      </w:numPr>
      <w:outlineLvl w:val="1"/>
    </w:pPr>
    <w:rPr>
      <w:i/>
      <w:iCs/>
      <w:kern w:val="0"/>
      <w:lang w:val="en-US"/>
      <w14:ligatures w14:val="none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A344BF"/>
    <w:pPr>
      <w:keepNext/>
      <w:numPr>
        <w:ilvl w:val="2"/>
        <w:numId w:val="1"/>
      </w:numPr>
      <w:outlineLvl w:val="2"/>
    </w:pPr>
    <w:rPr>
      <w:i/>
      <w:iCs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4BF"/>
    <w:rPr>
      <w:b/>
      <w:bCs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344BF"/>
    <w:rPr>
      <w:i/>
      <w:iCs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344BF"/>
    <w:rPr>
      <w:i/>
      <w:iCs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344BF"/>
    <w:pPr>
      <w:keepNext/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344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9-05T07:03:00Z</dcterms:created>
  <dcterms:modified xsi:type="dcterms:W3CDTF">2023-09-05T07:03:00Z</dcterms:modified>
</cp:coreProperties>
</file>